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</w:rPr>
      </w:pPr>
      <w:r>
        <w:rPr>
          <w:b/>
          <w:sz w:val="36"/>
        </w:rPr>
        <w:t>Supplemental information</w:t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Cell Cycle-Dependent Expression of Dub3, Nanog and the p160 family of nuclear receptor coactivators (NCoAs)</w:t>
      </w:r>
      <w:r>
        <w:rPr/>
        <w:t xml:space="preserve"> </w:t>
      </w:r>
      <w:r>
        <w:rPr>
          <w:b/>
        </w:rPr>
        <w:t>in Mouse ESCs</w:t>
      </w:r>
    </w:p>
    <w:p>
      <w:pPr>
        <w:pStyle w:val="Normal"/>
        <w:spacing w:lineRule="auto" w:line="36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teLevel2"/>
        <w:spacing w:lineRule="auto" w:line="36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  <w:t>Siem VAN DER LAAN</w:t>
      </w:r>
      <w:r>
        <w:rPr>
          <w:rFonts w:cs="Calibri" w:ascii="Times New Roman" w:hAnsi="Times New Roman"/>
          <w:sz w:val="24"/>
          <w:vertAlign w:val="superscript"/>
          <w:lang w:val="en-GB"/>
        </w:rPr>
        <w:t>1</w:t>
      </w:r>
      <w:r>
        <w:rPr>
          <w:rFonts w:cs="Calibri" w:ascii="Times New Roman" w:hAnsi="Times New Roman"/>
          <w:sz w:val="24"/>
          <w:lang w:val="en-GB"/>
        </w:rPr>
        <w:t>, Eleonora GOLFETTO</w:t>
      </w:r>
      <w:r>
        <w:rPr>
          <w:rFonts w:cs="Calibri" w:ascii="Times New Roman" w:hAnsi="Times New Roman"/>
          <w:sz w:val="24"/>
          <w:vertAlign w:val="superscript"/>
          <w:lang w:val="en-GB"/>
        </w:rPr>
        <w:t>1</w:t>
      </w:r>
      <w:r>
        <w:rPr>
          <w:rFonts w:cs="Calibri" w:ascii="Times New Roman" w:hAnsi="Times New Roman"/>
          <w:sz w:val="24"/>
          <w:lang w:val="en-GB"/>
        </w:rPr>
        <w:t>, Jean-Marc VANACKER</w:t>
      </w:r>
      <w:r>
        <w:rPr>
          <w:rFonts w:cs="Calibri" w:ascii="Times New Roman" w:hAnsi="Times New Roman"/>
          <w:sz w:val="24"/>
          <w:vertAlign w:val="superscript"/>
          <w:lang w:val="en-GB"/>
        </w:rPr>
        <w:t>2</w:t>
      </w:r>
      <w:r>
        <w:rPr>
          <w:rFonts w:cs="Calibri" w:ascii="Times New Roman" w:hAnsi="Times New Roman"/>
          <w:sz w:val="24"/>
          <w:lang w:val="en-GB"/>
        </w:rPr>
        <w:t xml:space="preserve"> and Domenico MAIORANO</w:t>
      </w:r>
      <w:r>
        <w:rPr>
          <w:rFonts w:cs="Calibri" w:ascii="Times New Roman" w:hAnsi="Times New Roman"/>
          <w:sz w:val="24"/>
          <w:vertAlign w:val="superscript"/>
          <w:lang w:val="en-GB"/>
        </w:rPr>
        <w:t>1*</w:t>
      </w:r>
    </w:p>
    <w:p>
      <w:pPr>
        <w:pStyle w:val="NoteLevel2"/>
        <w:spacing w:lineRule="auto" w:line="36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</w:r>
    </w:p>
    <w:p>
      <w:pPr>
        <w:pStyle w:val="NoteLevel2"/>
        <w:spacing w:lineRule="auto" w:line="36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</w:r>
    </w:p>
    <w:p>
      <w:pPr>
        <w:pStyle w:val="NoteLevel2"/>
        <w:spacing w:lineRule="auto" w:line="36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</w:r>
    </w:p>
    <w:p>
      <w:pPr>
        <w:pStyle w:val="NoteLevel2"/>
        <w:spacing w:lineRule="auto" w:line="36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</w:r>
    </w:p>
    <w:p>
      <w:pPr>
        <w:pStyle w:val="NoteLevel2"/>
        <w:spacing w:lineRule="auto" w:line="36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</w:r>
    </w:p>
    <w:p>
      <w:pPr>
        <w:pStyle w:val="NoteLevel2"/>
        <w:spacing w:lineRule="auto" w:line="360"/>
        <w:ind w:left="360" w:hanging="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</w:r>
    </w:p>
    <w:p>
      <w:pPr>
        <w:pStyle w:val="NoteLevel2"/>
        <w:spacing w:lineRule="auto" w:line="360"/>
        <w:ind w:left="360" w:hanging="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</w:r>
    </w:p>
    <w:p>
      <w:pPr>
        <w:pStyle w:val="NoteLevel2"/>
        <w:spacing w:lineRule="auto" w:line="360"/>
        <w:ind w:left="360" w:hanging="0"/>
        <w:rPr>
          <w:rFonts w:ascii="Times New Roman" w:hAnsi="Times New Roman" w:cs="Calibri"/>
          <w:sz w:val="24"/>
          <w:lang w:val="en-GB"/>
        </w:rPr>
      </w:pPr>
      <w:r>
        <w:rPr>
          <w:rFonts w:cs="Calibri" w:ascii="Times New Roman" w:hAnsi="Times New Roman"/>
          <w:sz w:val="24"/>
          <w:lang w:val="en-GB"/>
        </w:rPr>
      </w:r>
      <w:r>
        <w:br w:type="page"/>
      </w:r>
    </w:p>
    <w:p>
      <w:pPr>
        <w:pStyle w:val="NoteLevel2"/>
        <w:spacing w:lineRule="auto" w:line="48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Material &amp; Methods: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ractionatio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szCs w:val="36"/>
        </w:rPr>
        <w:t xml:space="preserve">CV1 cells were transfected and collected 48 hours post-transfection. </w:t>
      </w:r>
      <w:r>
        <w:rPr/>
        <w:t>Chromatin-enriched and soluble fractions were prepared using CSK-extraction procedure. Briefly, cells were lysed in CSK buffer (10 mM PIPES pH 6.8, 100 mM NaCl, 300 mM sucrose, 1 mM EGTA, 1 mM MgCl</w:t>
      </w:r>
      <w:r>
        <w:rPr>
          <w:vertAlign w:val="subscript"/>
        </w:rPr>
        <w:t>2</w:t>
      </w:r>
      <w:r>
        <w:rPr/>
        <w:t>, 0.5 mM DTT, 1 mM ATP, 0.2% Triton X-100 and protease inhibitors) All samples were</w:t>
      </w:r>
      <w:r>
        <w:rPr>
          <w:szCs w:val="32"/>
        </w:rPr>
        <w:t xml:space="preserve"> sonicaed at for 5 min with 30” on/off cycles using the Bioruptor (Diagenode). Next,</w:t>
      </w:r>
      <w:r>
        <w:rPr/>
        <w:t xml:space="preserve"> s</w:t>
      </w:r>
      <w:r>
        <w:rPr>
          <w:szCs w:val="32"/>
        </w:rPr>
        <w:t>amples were boiled 10 min at 95°C and cooled at room temperature before loading them for western blot analysis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szCs w:val="32"/>
        </w:rPr>
      </w:pPr>
      <w:r>
        <w:rPr>
          <w:szCs w:val="32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b/>
          <w:b/>
          <w:szCs w:val="32"/>
        </w:rPr>
      </w:pPr>
      <w:r>
        <w:rPr>
          <w:b/>
          <w:szCs w:val="32"/>
        </w:rPr>
        <w:t>Western blottin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lang w:val="en-US"/>
        </w:rPr>
        <w:t xml:space="preserve">Cells were collected and incubated with ice cold lysis buffer (50 mM Tris-HCl pH 7.4, 100 mM NaCl, 50 mM NaF, 5 mM EDTA, 40 mM </w:t>
      </w:r>
      <w:r>
        <w:rPr>
          <w:rFonts w:eastAsia="Symbol" w:cs="Symbol" w:ascii="Symbol" w:hAnsi="Symbol"/>
          <w:lang w:val="en-US"/>
        </w:rPr>
        <w:t></w:t>
      </w:r>
      <w:r>
        <w:rPr>
          <w:lang w:val="en-US"/>
        </w:rPr>
        <w:t>-glycero-phosphate, 1% Triton X-100 and protease inhibitors) for 30 min on ice. Whole cell extracts were clarified by centrifugation at 12000 rcf for 10 min at 4</w:t>
      </w:r>
      <w:r>
        <w:rPr>
          <w:rFonts w:cs="Calibri"/>
          <w:lang w:val="en-US"/>
        </w:rPr>
        <w:t>°</w:t>
      </w:r>
      <w:r>
        <w:rPr>
          <w:lang w:val="en-US"/>
        </w:rPr>
        <w:t>C. Protein concentration of the clarified lysates was estimated using BCA method (Pierce). Equal amount of protein was used for western blot analysis. All antibodies were incubated overnight at 4°C in phosphate-buffered saline (PBS) containing 1%BSA and 0,1%Tween (Sigma).</w:t>
      </w:r>
      <w:r>
        <w:rPr>
          <w:szCs w:val="36"/>
        </w:rPr>
        <w:t xml:space="preserve"> Signal was detected using Lumi-Light Western Blotting Substrate (Roche; cat. #12015200001) and Kodak film and Amersham Hyperfilm ECL. The following antibodies were used: Sigma, FLAG M2 (F1804); Cell Signaling, </w:t>
      </w:r>
      <w:r>
        <w:rPr>
          <w:lang w:val="en-US"/>
        </w:rPr>
        <w:t>Cdk2</w:t>
      </w:r>
      <w:r>
        <w:rPr>
          <w:vertAlign w:val="superscript"/>
          <w:lang w:val="en-US"/>
        </w:rPr>
        <w:t xml:space="preserve">Y15P  </w:t>
      </w:r>
      <w:r>
        <w:rPr>
          <w:lang w:val="en-US"/>
        </w:rPr>
        <w:t>(9111), Chk1</w:t>
      </w:r>
      <w:r>
        <w:rPr>
          <w:vertAlign w:val="superscript"/>
          <w:lang w:val="en-US"/>
        </w:rPr>
        <w:t xml:space="preserve">S345 </w:t>
      </w:r>
      <w:r>
        <w:rPr>
          <w:lang w:val="en-US"/>
        </w:rPr>
        <w:t>(2341); Abcam, PSTAIR (ab10345), H3(ab1791); Santa Cruz, Cdc25A (sc-7389), HA (sc-805), SRC1(sc-8995), Chk1 (sc-8408)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low cytometry</w:t>
      </w:r>
    </w:p>
    <w:p>
      <w:pPr>
        <w:pStyle w:val="Normal"/>
        <w:spacing w:lineRule="auto" w:line="480"/>
        <w:jc w:val="both"/>
        <w:rPr/>
      </w:pPr>
      <w:r>
        <w:rPr/>
        <w:t>Single-cell suspensions of mESC and NIH-3t3 cells were prepared by trypsinisation and washed once in PBS. Cells were fixed in ice-cold 70% ethanol (-20°C) and stored at -20 °C overnight. Following RNAse A treatment, total DNA was stained with propidium iodide (25 µg/ml). For BrdU uptake analysis NIH-3t3 cells were grown in the presence of 10 µM BrdU for respectively 30 minutes. The BrdU content was determined by reaction with a fluorescein isothiocyanate (FITC)-conjugated anti-BrdU antibody (BD Biosciences). Cells were analyzed with a FACScalibur flow cytometer using CellQuestPro softwar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Primers used for qPCR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9"/>
        <w:gridCol w:w="3272"/>
        <w:gridCol w:w="3133"/>
      </w:tblGrid>
      <w:tr>
        <w:trPr/>
        <w:tc>
          <w:tcPr>
            <w:tcW w:w="30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ene name</w:t>
            </w:r>
          </w:p>
        </w:tc>
        <w:tc>
          <w:tcPr>
            <w:tcW w:w="3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eft primer</w:t>
            </w:r>
          </w:p>
        </w:tc>
        <w:tc>
          <w:tcPr>
            <w:tcW w:w="31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ight primer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 xml:space="preserve">Cyclin </w:t>
            </w:r>
            <w:ins w:id="0" w:author="igh cnrs" w:date="2014-01-15T16:16:00Z">
              <w:r>
                <w:rPr>
                  <w:lang w:bidi="en-US"/>
                </w:rPr>
                <w:t>A2</w:t>
              </w:r>
            </w:ins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ins w:id="1" w:author="igh cnrs" w:date="2014-01-15T16:17:00Z">
              <w:r>
                <w:rPr>
                  <w:rFonts w:cs="Courier" w:ascii="Courier" w:hAnsi="Courier"/>
                  <w:color w:val="505050"/>
                  <w:sz w:val="18"/>
                  <w:szCs w:val="16"/>
                  <w:lang w:bidi="fr-FR"/>
                </w:rPr>
                <w:t>cttggctgcaccaacagtaa</w:t>
              </w:r>
            </w:ins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ins w:id="2" w:author="igh cnrs" w:date="2014-01-15T16:17:00Z">
              <w:r>
                <w:rPr>
                  <w:rFonts w:cs="Courier" w:ascii="Courier" w:hAnsi="Courier"/>
                  <w:color w:val="505050"/>
                  <w:sz w:val="18"/>
                  <w:szCs w:val="16"/>
                  <w:lang w:bidi="fr-FR"/>
                </w:rPr>
                <w:t>caaactcagttctcccaaaaaca</w:t>
              </w:r>
            </w:ins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yclin E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tctgcagcgtcatcctct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lang w:bidi="en-US"/>
              </w:rPr>
              <w:t>tggagcttatagacttcgcaca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nog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tcttgcttacaagggtctgc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agaggaagggcgaggaga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Oct4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ttggagaaggtggaaccaa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ctccttctgcagggctttc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lang w:bidi="en-US"/>
              </w:rPr>
              <w:t></w:t>
            </w:r>
            <w:r>
              <w:rPr>
                <w:lang w:bidi="en-US"/>
              </w:rPr>
              <w:t>-TrCP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attatggacccggcagag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agacctgggcatagagcac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dh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cgtgtacctgtggagtgcat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acctactgcgaccaagttcc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ub3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ctctttccttcccagaagc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actgtgctttccattggtagtt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CoA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ggcatgaacatgaggtcag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ccaacatctgagcattcaa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CoA/SRC1A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lang w:bidi="en-US"/>
              </w:rPr>
              <w:t>gctctcgtccactgaccttc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lang w:bidi="en-US"/>
              </w:rPr>
              <w:t>ctgacgtgggcttttgagtt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CoA/SRC1E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lang w:bidi="en-US"/>
              </w:rPr>
              <w:t>gctctcgtccactgaccttc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lang w:bidi="en-US"/>
              </w:rPr>
              <w:t>tgtagtcaccacagagaagaactc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CoA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ccaaggaaacttagggaaca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ctctgtggtgcccattcc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CoA3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ctggcactgctgtgatgag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agccatttgggcattaaaga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ox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gcagagaagagagtgtttgc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cttctttctcccagcccta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srrb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lang w:bidi="en-US"/>
              </w:rPr>
              <w:t>tgcagagtgcctggatggag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lang w:bidi="en-US"/>
              </w:rPr>
              <w:t>ggctcggtaaaggtccagca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xa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cagatgcctgggaagtcg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gagcacactcgtccttcaa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hk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actgggatttggtgcaaact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cagttattctattcacagcaagttgaa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estin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cccttagtctggaagtggcta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ggtgtctgcaagcgagagtt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dha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gttcagttccaccccaca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ctccacgacacccttctg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prt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cctcctcagaccgctttt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cctggttcatcatcgctaatc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mbs</w:t>
            </w:r>
          </w:p>
        </w:tc>
        <w:tc>
          <w:tcPr>
            <w:tcW w:w="3272" w:type="dxa"/>
            <w:tcBorders/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tccctgaaggatgtgcctac</w:t>
            </w:r>
          </w:p>
        </w:tc>
        <w:tc>
          <w:tcPr>
            <w:tcW w:w="313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aagggttttcccgtttgc</w:t>
            </w:r>
          </w:p>
        </w:tc>
      </w:tr>
      <w:tr>
        <w:trPr/>
        <w:tc>
          <w:tcPr>
            <w:tcW w:w="30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lang w:bidi="en-US"/>
              </w:rPr>
              <w:t></w:t>
            </w:r>
            <w:r>
              <w:rPr>
                <w:lang w:bidi="en-US"/>
              </w:rPr>
              <w:t>-actin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ctaaggccaaccgtgaaaag</w:t>
            </w:r>
          </w:p>
        </w:tc>
        <w:tc>
          <w:tcPr>
            <w:tcW w:w="3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Courier" w:ascii="Courier" w:hAnsi="Courier"/>
                <w:sz w:val="18"/>
                <w:szCs w:val="16"/>
                <w:lang w:bidi="fr-FR"/>
              </w:rPr>
              <w:t>accagaggcatacagggac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5:11:00Z</dcterms:created>
  <dc:creator>igh cnrs</dc:creator>
  <dc:description/>
  <cp:keywords/>
  <dc:language>en-US</dc:language>
  <cp:lastModifiedBy>Domenico Maiorano</cp:lastModifiedBy>
  <dcterms:modified xsi:type="dcterms:W3CDTF">2014-03-11T15:11:00Z</dcterms:modified>
  <cp:revision>2</cp:revision>
  <dc:subject/>
  <dc:title>Supplemental information</dc:title>
</cp:coreProperties>
</file>